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534BC" w14:textId="2D7A09D6" w:rsidR="0029423A" w:rsidRDefault="0029423A"/>
    <w:p w14:paraId="3DD813F6" w14:textId="67F35C5D" w:rsidR="00035D2C" w:rsidRPr="003213B6" w:rsidRDefault="00D0081D" w:rsidP="0039191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2821B7">
        <w:rPr>
          <w:rFonts w:ascii="Times New Roman" w:hAnsi="Times New Roman" w:cs="Times New Roman"/>
          <w:b/>
          <w:bCs/>
        </w:rPr>
        <w:t xml:space="preserve"> </w:t>
      </w:r>
      <w:r w:rsidR="00391915" w:rsidRPr="003213B6">
        <w:rPr>
          <w:rFonts w:ascii="Times New Roman" w:hAnsi="Times New Roman" w:cs="Times New Roman"/>
          <w:b/>
          <w:bCs/>
        </w:rPr>
        <w:t>Table</w:t>
      </w:r>
      <w:r w:rsidR="00391915" w:rsidRPr="003213B6">
        <w:rPr>
          <w:rFonts w:ascii="Times New Roman" w:hAnsi="Times New Roman" w:cs="Times New Roman"/>
        </w:rPr>
        <w:t xml:space="preserve"> Survey details of 10 countries in the SA and SSA regions that took part in the SPA to assess service provision between 2007 and </w:t>
      </w:r>
      <w:proofErr w:type="gramStart"/>
      <w:r w:rsidR="00391915" w:rsidRPr="003213B6">
        <w:rPr>
          <w:rFonts w:ascii="Times New Roman" w:hAnsi="Times New Roman" w:cs="Times New Roman"/>
        </w:rPr>
        <w:t>2019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226"/>
        <w:gridCol w:w="3150"/>
        <w:gridCol w:w="3595"/>
      </w:tblGrid>
      <w:tr w:rsidR="00DA62EC" w:rsidRPr="00FA6BFE" w14:paraId="2DDB1BCC" w14:textId="11928A8B" w:rsidTr="002821B7"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DC1A352" w14:textId="77777777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>Country</w:t>
            </w:r>
          </w:p>
          <w:p w14:paraId="0C49E90F" w14:textId="6491F06E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0A7E8C64" w14:textId="77777777" w:rsidR="00DA62EC" w:rsidRPr="00FA6BFE" w:rsidRDefault="00DA62EC" w:rsidP="00391915">
            <w:pPr>
              <w:jc w:val="right"/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>Survey year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3DC84B0" w14:textId="77777777" w:rsidR="00DA62EC" w:rsidRPr="00FA6BFE" w:rsidRDefault="00DA62EC" w:rsidP="00391915">
            <w:pPr>
              <w:jc w:val="right"/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>Name of the survey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3DD9BB48" w14:textId="188A25C2" w:rsidR="00DA62EC" w:rsidRPr="00FA6BFE" w:rsidRDefault="00DA62EC" w:rsidP="00391915">
            <w:pPr>
              <w:jc w:val="right"/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>Facilities selected for the survey sample</w:t>
            </w:r>
          </w:p>
        </w:tc>
      </w:tr>
      <w:tr w:rsidR="00DA62EC" w:rsidRPr="00FA6BFE" w14:paraId="345DEB7B" w14:textId="64F28941" w:rsidTr="002821B7">
        <w:tc>
          <w:tcPr>
            <w:tcW w:w="1379" w:type="dxa"/>
            <w:tcBorders>
              <w:top w:val="single" w:sz="4" w:space="0" w:color="auto"/>
            </w:tcBorders>
          </w:tcPr>
          <w:p w14:paraId="4FE0ECC0" w14:textId="77777777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Afghanistan </w:t>
            </w:r>
          </w:p>
          <w:p w14:paraId="49C61C01" w14:textId="18A36831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6EB267D2" w14:textId="13851F90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18–19 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0B46C0C5" w14:textId="5053E472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Afghanistan Service Provision Assessment survey 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4788631F" w14:textId="40BBAF1E" w:rsidR="00DA62EC" w:rsidRPr="00FA6BFE" w:rsidRDefault="001A728E" w:rsidP="001A728E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Census of public hospitals. private hospitals and </w:t>
            </w:r>
            <w:r w:rsidR="002C461E" w:rsidRPr="00FA6BFE">
              <w:rPr>
                <w:rFonts w:ascii="Times New Roman" w:hAnsi="Times New Roman" w:cs="Times New Roman"/>
                <w:szCs w:val="22"/>
              </w:rPr>
              <w:t>NGO/</w:t>
            </w:r>
            <w:r w:rsidRPr="00FA6BFE">
              <w:rPr>
                <w:rFonts w:ascii="Times New Roman" w:hAnsi="Times New Roman" w:cs="Times New Roman"/>
                <w:szCs w:val="22"/>
              </w:rPr>
              <w:t xml:space="preserve">private clinics in six provinces namely Nangarhar, </w:t>
            </w:r>
            <w:proofErr w:type="spellStart"/>
            <w:r w:rsidRPr="00FA6BFE">
              <w:rPr>
                <w:rFonts w:ascii="Times New Roman" w:hAnsi="Times New Roman" w:cs="Times New Roman"/>
                <w:szCs w:val="22"/>
              </w:rPr>
              <w:t>Paktya</w:t>
            </w:r>
            <w:proofErr w:type="spellEnd"/>
            <w:r w:rsidRPr="00FA6BFE">
              <w:rPr>
                <w:rFonts w:ascii="Times New Roman" w:hAnsi="Times New Roman" w:cs="Times New Roman"/>
                <w:szCs w:val="22"/>
              </w:rPr>
              <w:t xml:space="preserve">, Kunduz, Balkh, Kandahar, and Herat. In Kabul province </w:t>
            </w:r>
            <w:r w:rsidR="0003774A" w:rsidRPr="00FA6BFE">
              <w:rPr>
                <w:rFonts w:ascii="Times New Roman" w:hAnsi="Times New Roman" w:cs="Times New Roman"/>
                <w:szCs w:val="22"/>
              </w:rPr>
              <w:t>there was a census</w:t>
            </w:r>
            <w:r w:rsidRPr="00FA6BFE">
              <w:rPr>
                <w:rFonts w:ascii="Times New Roman" w:hAnsi="Times New Roman" w:cs="Times New Roman"/>
                <w:szCs w:val="22"/>
              </w:rPr>
              <w:t xml:space="preserve"> of public hospitals. private hospitals and random selection of </w:t>
            </w:r>
            <w:r w:rsidR="002C461E" w:rsidRPr="00FA6BFE">
              <w:rPr>
                <w:rFonts w:ascii="Times New Roman" w:hAnsi="Times New Roman" w:cs="Times New Roman"/>
                <w:szCs w:val="22"/>
              </w:rPr>
              <w:t>NGO/</w:t>
            </w:r>
            <w:r w:rsidRPr="00FA6BFE">
              <w:rPr>
                <w:rFonts w:ascii="Times New Roman" w:hAnsi="Times New Roman" w:cs="Times New Roman"/>
                <w:szCs w:val="22"/>
              </w:rPr>
              <w:t>private clinics</w:t>
            </w:r>
          </w:p>
        </w:tc>
      </w:tr>
      <w:tr w:rsidR="00DA62EC" w:rsidRPr="00FA6BFE" w14:paraId="2F67C7E4" w14:textId="564F744D" w:rsidTr="002821B7">
        <w:tc>
          <w:tcPr>
            <w:tcW w:w="1379" w:type="dxa"/>
          </w:tcPr>
          <w:p w14:paraId="03D37D73" w14:textId="77777777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 xml:space="preserve">Bangladesh </w:t>
            </w:r>
          </w:p>
          <w:p w14:paraId="121FA414" w14:textId="02E77080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62E6574C" w14:textId="04C2DA12" w:rsidR="00DA62EC" w:rsidRPr="00FA6BFE" w:rsidRDefault="00DA62EC" w:rsidP="00391915">
            <w:pPr>
              <w:jc w:val="right"/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 xml:space="preserve">2014 </w:t>
            </w:r>
          </w:p>
        </w:tc>
        <w:tc>
          <w:tcPr>
            <w:tcW w:w="3150" w:type="dxa"/>
          </w:tcPr>
          <w:p w14:paraId="39AFFC1D" w14:textId="75B02F05" w:rsidR="00DA62EC" w:rsidRPr="00FA6BFE" w:rsidRDefault="00DA62EC" w:rsidP="00391915">
            <w:pPr>
              <w:jc w:val="right"/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 xml:space="preserve">Bangladesh Health Facility Survey </w:t>
            </w:r>
          </w:p>
        </w:tc>
        <w:tc>
          <w:tcPr>
            <w:tcW w:w="3595" w:type="dxa"/>
          </w:tcPr>
          <w:p w14:paraId="412D9839" w14:textId="6BA4087B" w:rsidR="00DA62EC" w:rsidRPr="00FA6BFE" w:rsidRDefault="004C4CB3" w:rsidP="00391915">
            <w:pPr>
              <w:jc w:val="right"/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>Combining a census of public hospitals (district hospitals and mother and child welfare centers) with random sampling of other public hospitals, private hospitals, and NGO/private clinics</w:t>
            </w:r>
          </w:p>
        </w:tc>
      </w:tr>
      <w:tr w:rsidR="00DA62EC" w:rsidRPr="00FA6BFE" w14:paraId="576A32EF" w14:textId="0D358BEA" w:rsidTr="002821B7">
        <w:tc>
          <w:tcPr>
            <w:tcW w:w="1379" w:type="dxa"/>
          </w:tcPr>
          <w:p w14:paraId="4DE07D1D" w14:textId="77777777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>Kenya</w:t>
            </w:r>
          </w:p>
          <w:p w14:paraId="3B6C4A20" w14:textId="638058EE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44646E5D" w14:textId="516C4DDB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10 </w:t>
            </w:r>
          </w:p>
        </w:tc>
        <w:tc>
          <w:tcPr>
            <w:tcW w:w="3150" w:type="dxa"/>
          </w:tcPr>
          <w:p w14:paraId="5BEABD3A" w14:textId="39CB8902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Kenya Service Provision Assessment survey </w:t>
            </w:r>
          </w:p>
        </w:tc>
        <w:tc>
          <w:tcPr>
            <w:tcW w:w="3595" w:type="dxa"/>
          </w:tcPr>
          <w:p w14:paraId="5A45553E" w14:textId="3252FA3C" w:rsidR="00DA62EC" w:rsidRPr="00FA6BFE" w:rsidRDefault="008E475F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Combining a census of public hospitals (national referral hospitals and provincial hospitals) with random sampling of other public hospitals, private hospitals, and NGO/private clinics</w:t>
            </w:r>
          </w:p>
        </w:tc>
      </w:tr>
      <w:tr w:rsidR="00DA62EC" w:rsidRPr="00FA6BFE" w14:paraId="2C607F20" w14:textId="30E3FF12" w:rsidTr="002821B7">
        <w:tc>
          <w:tcPr>
            <w:tcW w:w="1379" w:type="dxa"/>
          </w:tcPr>
          <w:p w14:paraId="248AA9F1" w14:textId="77777777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Malawi </w:t>
            </w:r>
          </w:p>
          <w:p w14:paraId="2030E500" w14:textId="382CAA36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</w:tcPr>
          <w:p w14:paraId="0ECDF33D" w14:textId="651AFE70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13–14 </w:t>
            </w:r>
          </w:p>
        </w:tc>
        <w:tc>
          <w:tcPr>
            <w:tcW w:w="3150" w:type="dxa"/>
          </w:tcPr>
          <w:p w14:paraId="0DF93485" w14:textId="36FE3C88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Malawi Service Provision Assessment survey </w:t>
            </w:r>
          </w:p>
        </w:tc>
        <w:tc>
          <w:tcPr>
            <w:tcW w:w="3595" w:type="dxa"/>
          </w:tcPr>
          <w:p w14:paraId="35BD1D52" w14:textId="1273910F" w:rsidR="00DA62EC" w:rsidRPr="00FA6BFE" w:rsidRDefault="00C91D60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Census of public hospitals, private hospitals, and NGO/private clinics</w:t>
            </w:r>
          </w:p>
        </w:tc>
      </w:tr>
      <w:tr w:rsidR="00DA62EC" w:rsidRPr="00FA6BFE" w14:paraId="09EB5697" w14:textId="331AAD14" w:rsidTr="002821B7">
        <w:tc>
          <w:tcPr>
            <w:tcW w:w="1379" w:type="dxa"/>
          </w:tcPr>
          <w:p w14:paraId="65954C9F" w14:textId="77777777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Namibia </w:t>
            </w:r>
          </w:p>
          <w:p w14:paraId="0CF9B9EE" w14:textId="76A65199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</w:tcPr>
          <w:p w14:paraId="635EA7FD" w14:textId="22F7A4AC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09 </w:t>
            </w:r>
          </w:p>
        </w:tc>
        <w:tc>
          <w:tcPr>
            <w:tcW w:w="3150" w:type="dxa"/>
          </w:tcPr>
          <w:p w14:paraId="415F8E85" w14:textId="6FC375CD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Namibia Health Facility Census</w:t>
            </w:r>
          </w:p>
        </w:tc>
        <w:tc>
          <w:tcPr>
            <w:tcW w:w="3595" w:type="dxa"/>
          </w:tcPr>
          <w:p w14:paraId="216EAD63" w14:textId="4EEB34D3" w:rsidR="00DA62EC" w:rsidRPr="00FA6BFE" w:rsidRDefault="007F6947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Census of public hospitals, private hospitals, and NGO/private clinics</w:t>
            </w:r>
          </w:p>
        </w:tc>
      </w:tr>
      <w:tr w:rsidR="00DA62EC" w:rsidRPr="00FA6BFE" w14:paraId="67E94D15" w14:textId="2DFE6FA1" w:rsidTr="002821B7">
        <w:tc>
          <w:tcPr>
            <w:tcW w:w="1379" w:type="dxa"/>
          </w:tcPr>
          <w:p w14:paraId="1B1FCC19" w14:textId="77777777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Nepal </w:t>
            </w:r>
          </w:p>
          <w:p w14:paraId="2465A344" w14:textId="2BA95B49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</w:tcPr>
          <w:p w14:paraId="6A353B52" w14:textId="6F459D71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15 </w:t>
            </w:r>
          </w:p>
        </w:tc>
        <w:tc>
          <w:tcPr>
            <w:tcW w:w="3150" w:type="dxa"/>
          </w:tcPr>
          <w:p w14:paraId="1731ADE8" w14:textId="111D2549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Nepal Health Facility Survey </w:t>
            </w:r>
          </w:p>
        </w:tc>
        <w:tc>
          <w:tcPr>
            <w:tcW w:w="3595" w:type="dxa"/>
          </w:tcPr>
          <w:p w14:paraId="150D43F7" w14:textId="7A323E25" w:rsidR="00DA62EC" w:rsidRPr="00FA6BFE" w:rsidRDefault="0010709D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Census of public hospitals, private hospitals, and NGO/private clinics</w:t>
            </w:r>
          </w:p>
        </w:tc>
      </w:tr>
      <w:tr w:rsidR="00DA62EC" w:rsidRPr="00FA6BFE" w14:paraId="39C41200" w14:textId="38F5115B" w:rsidTr="002821B7">
        <w:tc>
          <w:tcPr>
            <w:tcW w:w="1379" w:type="dxa"/>
          </w:tcPr>
          <w:p w14:paraId="5E43EB76" w14:textId="77777777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Rwanda </w:t>
            </w:r>
          </w:p>
          <w:p w14:paraId="7C3F1A7B" w14:textId="2DE5A6FC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</w:tcPr>
          <w:p w14:paraId="1BE7EA8E" w14:textId="11001A81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07 </w:t>
            </w:r>
          </w:p>
        </w:tc>
        <w:tc>
          <w:tcPr>
            <w:tcW w:w="3150" w:type="dxa"/>
          </w:tcPr>
          <w:p w14:paraId="2B1E0575" w14:textId="1BFCAD63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Rwanda Service Provision Assessment survey </w:t>
            </w:r>
          </w:p>
        </w:tc>
        <w:tc>
          <w:tcPr>
            <w:tcW w:w="3595" w:type="dxa"/>
          </w:tcPr>
          <w:p w14:paraId="2CA7937F" w14:textId="42DB7E27" w:rsidR="00DA62EC" w:rsidRPr="00FA6BFE" w:rsidRDefault="0010709D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Combining a census of public hospitals with random sampling of private hospitals, and NGO/private clinics </w:t>
            </w:r>
          </w:p>
        </w:tc>
      </w:tr>
      <w:tr w:rsidR="00DA62EC" w:rsidRPr="00FA6BFE" w14:paraId="7D3F4C4F" w14:textId="33D234E5" w:rsidTr="002821B7">
        <w:tc>
          <w:tcPr>
            <w:tcW w:w="1379" w:type="dxa"/>
          </w:tcPr>
          <w:p w14:paraId="7A13DE7E" w14:textId="77777777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  <w:r w:rsidRPr="00FA6BFE">
              <w:rPr>
                <w:rFonts w:ascii="Times New Roman" w:hAnsi="Times New Roman" w:cs="Times New Roman"/>
              </w:rPr>
              <w:t xml:space="preserve">Senegal </w:t>
            </w:r>
          </w:p>
          <w:p w14:paraId="1D62E810" w14:textId="6EACE681" w:rsidR="00DA62EC" w:rsidRPr="00FA6BFE" w:rsidRDefault="00DA62EC" w:rsidP="00391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766D5FC9" w14:textId="686B7445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  <w:lang w:val="fr-FR"/>
              </w:rPr>
              <w:t xml:space="preserve">2018 </w:t>
            </w:r>
          </w:p>
        </w:tc>
        <w:tc>
          <w:tcPr>
            <w:tcW w:w="3150" w:type="dxa"/>
          </w:tcPr>
          <w:p w14:paraId="5D00A824" w14:textId="573A6521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A6BFE">
              <w:rPr>
                <w:rFonts w:ascii="Times New Roman" w:hAnsi="Times New Roman" w:cs="Times New Roman"/>
                <w:szCs w:val="22"/>
                <w:lang w:val="fr-FR"/>
              </w:rPr>
              <w:t>Senegal</w:t>
            </w:r>
            <w:proofErr w:type="spellEnd"/>
            <w:r w:rsidRPr="00FA6BFE">
              <w:rPr>
                <w:rFonts w:ascii="Times New Roman" w:hAnsi="Times New Roman" w:cs="Times New Roman"/>
                <w:szCs w:val="22"/>
                <w:lang w:val="fr-FR"/>
              </w:rPr>
              <w:t xml:space="preserve"> Service Provision </w:t>
            </w:r>
            <w:proofErr w:type="spellStart"/>
            <w:r w:rsidRPr="00FA6BFE">
              <w:rPr>
                <w:rFonts w:ascii="Times New Roman" w:hAnsi="Times New Roman" w:cs="Times New Roman"/>
                <w:szCs w:val="22"/>
                <w:lang w:val="fr-FR"/>
              </w:rPr>
              <w:t>Assessment</w:t>
            </w:r>
            <w:proofErr w:type="spellEnd"/>
            <w:r w:rsidRPr="00FA6BFE">
              <w:rPr>
                <w:rFonts w:ascii="Times New Roman" w:hAnsi="Times New Roman" w:cs="Times New Roman"/>
                <w:szCs w:val="22"/>
                <w:lang w:val="fr-FR"/>
              </w:rPr>
              <w:t xml:space="preserve"> </w:t>
            </w:r>
            <w:proofErr w:type="spellStart"/>
            <w:r w:rsidRPr="00FA6BFE">
              <w:rPr>
                <w:rFonts w:ascii="Times New Roman" w:hAnsi="Times New Roman" w:cs="Times New Roman"/>
                <w:szCs w:val="22"/>
                <w:lang w:val="fr-FR"/>
              </w:rPr>
              <w:t>survey</w:t>
            </w:r>
            <w:proofErr w:type="spellEnd"/>
            <w:r w:rsidRPr="00FA6BFE">
              <w:rPr>
                <w:rFonts w:ascii="Times New Roman" w:hAnsi="Times New Roman" w:cs="Times New Roman"/>
                <w:szCs w:val="22"/>
                <w:lang w:val="fr-FR"/>
              </w:rPr>
              <w:t xml:space="preserve"> </w:t>
            </w:r>
          </w:p>
        </w:tc>
        <w:tc>
          <w:tcPr>
            <w:tcW w:w="3595" w:type="dxa"/>
          </w:tcPr>
          <w:p w14:paraId="22441327" w14:textId="084E0493" w:rsidR="00DA62EC" w:rsidRPr="00FA6BFE" w:rsidRDefault="009A75B2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Random sampling of public hospitals, private hospitals, and NGO/private clinics</w:t>
            </w:r>
          </w:p>
        </w:tc>
      </w:tr>
      <w:tr w:rsidR="00DA62EC" w:rsidRPr="00FA6BFE" w14:paraId="539A8848" w14:textId="289F9078" w:rsidTr="002821B7">
        <w:tc>
          <w:tcPr>
            <w:tcW w:w="1379" w:type="dxa"/>
          </w:tcPr>
          <w:p w14:paraId="5602E6B5" w14:textId="77777777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Tanzania </w:t>
            </w:r>
          </w:p>
          <w:p w14:paraId="5B0590DD" w14:textId="674B7CE2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</w:tcPr>
          <w:p w14:paraId="7F93571B" w14:textId="370603A2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14–15 </w:t>
            </w:r>
          </w:p>
        </w:tc>
        <w:tc>
          <w:tcPr>
            <w:tcW w:w="3150" w:type="dxa"/>
          </w:tcPr>
          <w:p w14:paraId="5281AB6E" w14:textId="3C19961C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Tanzania Service Provision Assessment </w:t>
            </w:r>
          </w:p>
        </w:tc>
        <w:tc>
          <w:tcPr>
            <w:tcW w:w="3595" w:type="dxa"/>
          </w:tcPr>
          <w:p w14:paraId="0C760225" w14:textId="46F9DC5E" w:rsidR="00DA62EC" w:rsidRPr="00FA6BFE" w:rsidRDefault="00FA6BFE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Random sampling of public hospitals, private hospitals, and NGO/private clinics</w:t>
            </w:r>
          </w:p>
        </w:tc>
      </w:tr>
      <w:tr w:rsidR="00DA62EC" w:rsidRPr="00FA6BFE" w14:paraId="263FDB9B" w14:textId="263D01E9" w:rsidTr="002821B7">
        <w:tc>
          <w:tcPr>
            <w:tcW w:w="1379" w:type="dxa"/>
            <w:tcBorders>
              <w:bottom w:val="single" w:sz="4" w:space="0" w:color="auto"/>
            </w:tcBorders>
          </w:tcPr>
          <w:p w14:paraId="53A69264" w14:textId="6E92B478" w:rsidR="00DA62EC" w:rsidRPr="00FA6BFE" w:rsidRDefault="00DA62EC" w:rsidP="00391915">
            <w:pPr>
              <w:pStyle w:val="ListParagraph"/>
              <w:spacing w:before="0" w:after="0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Democratic Republic of the Congo 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84ADED2" w14:textId="0D22541C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2017–18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B52E59F" w14:textId="48D9B8F9" w:rsidR="00DA62EC" w:rsidRPr="00FA6BFE" w:rsidRDefault="00DA62EC" w:rsidP="00391915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 xml:space="preserve">Democratic Republic of the Congo Service Provision Assessment survey </w:t>
            </w:r>
          </w:p>
        </w:tc>
        <w:tc>
          <w:tcPr>
            <w:tcW w:w="3595" w:type="dxa"/>
            <w:tcBorders>
              <w:bottom w:val="single" w:sz="4" w:space="0" w:color="auto"/>
            </w:tcBorders>
          </w:tcPr>
          <w:p w14:paraId="0D7F1187" w14:textId="3F421068" w:rsidR="00DA62EC" w:rsidRPr="00FA6BFE" w:rsidRDefault="009A6EFC" w:rsidP="009A6EFC">
            <w:pPr>
              <w:pStyle w:val="ListParagraph"/>
              <w:spacing w:before="0" w:after="0"/>
              <w:jc w:val="right"/>
              <w:rPr>
                <w:rFonts w:ascii="Times New Roman" w:hAnsi="Times New Roman" w:cs="Times New Roman"/>
                <w:szCs w:val="22"/>
              </w:rPr>
            </w:pPr>
            <w:r w:rsidRPr="00FA6BFE">
              <w:rPr>
                <w:rFonts w:ascii="Times New Roman" w:hAnsi="Times New Roman" w:cs="Times New Roman"/>
                <w:szCs w:val="22"/>
              </w:rPr>
              <w:t>Combining a census of public hospitals (tertiary level hospitals, provincial hospitals and general referral hospitals) with random sampling of other public hospitals, private hospitals, and NGO/private clinics</w:t>
            </w:r>
          </w:p>
        </w:tc>
      </w:tr>
    </w:tbl>
    <w:p w14:paraId="34E9A3F1" w14:textId="77777777" w:rsidR="00FA6BFE" w:rsidRDefault="00FA6BFE" w:rsidP="00FA6BFE">
      <w:pPr>
        <w:pStyle w:val="FigureTitle"/>
        <w:spacing w:after="120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FA6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B1B6D" w14:textId="77777777" w:rsidR="00581EBF" w:rsidRDefault="00581EBF" w:rsidP="002821B7">
      <w:pPr>
        <w:spacing w:after="0" w:line="240" w:lineRule="auto"/>
      </w:pPr>
      <w:r>
        <w:separator/>
      </w:r>
    </w:p>
  </w:endnote>
  <w:endnote w:type="continuationSeparator" w:id="0">
    <w:p w14:paraId="377E95B3" w14:textId="77777777" w:rsidR="00581EBF" w:rsidRDefault="00581EBF" w:rsidP="00282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Futura LT Pro">
    <w:altName w:val="Times New Roman"/>
    <w:panose1 w:val="00000000000000000000"/>
    <w:charset w:val="00"/>
    <w:family w:val="roman"/>
    <w:notTrueType/>
    <w:pitch w:val="default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FE901" w14:textId="77777777" w:rsidR="00581EBF" w:rsidRDefault="00581EBF" w:rsidP="002821B7">
      <w:pPr>
        <w:spacing w:after="0" w:line="240" w:lineRule="auto"/>
      </w:pPr>
      <w:r>
        <w:separator/>
      </w:r>
    </w:p>
  </w:footnote>
  <w:footnote w:type="continuationSeparator" w:id="0">
    <w:p w14:paraId="794DF428" w14:textId="77777777" w:rsidR="00581EBF" w:rsidRDefault="00581EBF" w:rsidP="00282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95629"/>
    <w:multiLevelType w:val="hybridMultilevel"/>
    <w:tmpl w:val="93883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66996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D2C"/>
    <w:rsid w:val="00033510"/>
    <w:rsid w:val="00035D2C"/>
    <w:rsid w:val="0003774A"/>
    <w:rsid w:val="000A4A7E"/>
    <w:rsid w:val="0010709D"/>
    <w:rsid w:val="001415A1"/>
    <w:rsid w:val="001A728E"/>
    <w:rsid w:val="001D1D37"/>
    <w:rsid w:val="001E47C9"/>
    <w:rsid w:val="0025623E"/>
    <w:rsid w:val="002821B7"/>
    <w:rsid w:val="0029423A"/>
    <w:rsid w:val="002C461E"/>
    <w:rsid w:val="002D1ED4"/>
    <w:rsid w:val="003213B6"/>
    <w:rsid w:val="00391915"/>
    <w:rsid w:val="003D3059"/>
    <w:rsid w:val="0048746F"/>
    <w:rsid w:val="004B1BBC"/>
    <w:rsid w:val="004C4CB3"/>
    <w:rsid w:val="004D0476"/>
    <w:rsid w:val="00581EBF"/>
    <w:rsid w:val="005943F3"/>
    <w:rsid w:val="00623312"/>
    <w:rsid w:val="00665C72"/>
    <w:rsid w:val="00677069"/>
    <w:rsid w:val="006D0783"/>
    <w:rsid w:val="007F6947"/>
    <w:rsid w:val="0083654E"/>
    <w:rsid w:val="00844DDA"/>
    <w:rsid w:val="00871902"/>
    <w:rsid w:val="00884FE1"/>
    <w:rsid w:val="0089559B"/>
    <w:rsid w:val="008E475F"/>
    <w:rsid w:val="00911E3F"/>
    <w:rsid w:val="00962754"/>
    <w:rsid w:val="009A6EFC"/>
    <w:rsid w:val="009A75B2"/>
    <w:rsid w:val="00A54176"/>
    <w:rsid w:val="00B34814"/>
    <w:rsid w:val="00B83CEC"/>
    <w:rsid w:val="00C10EB0"/>
    <w:rsid w:val="00C36134"/>
    <w:rsid w:val="00C91D60"/>
    <w:rsid w:val="00D0081D"/>
    <w:rsid w:val="00D05490"/>
    <w:rsid w:val="00D46F61"/>
    <w:rsid w:val="00DA2104"/>
    <w:rsid w:val="00DA62EC"/>
    <w:rsid w:val="00E73B2E"/>
    <w:rsid w:val="00EB6F75"/>
    <w:rsid w:val="00FA6BFE"/>
    <w:rsid w:val="00FB4329"/>
    <w:rsid w:val="00FC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9CB13"/>
  <w15:chartTrackingRefBased/>
  <w15:docId w15:val="{46A58BE9-9C79-4C1A-A848-92E5471D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D2C"/>
  </w:style>
  <w:style w:type="paragraph" w:styleId="Heading2">
    <w:name w:val="heading 2"/>
    <w:next w:val="Normal"/>
    <w:link w:val="Heading2Char"/>
    <w:uiPriority w:val="9"/>
    <w:semiHidden/>
    <w:unhideWhenUsed/>
    <w:qFormat/>
    <w:rsid w:val="003D3059"/>
    <w:pPr>
      <w:keepNext/>
      <w:keepLines/>
      <w:spacing w:before="320" w:after="200" w:line="280" w:lineRule="exact"/>
      <w:ind w:left="11" w:hanging="11"/>
      <w:outlineLvl w:val="1"/>
    </w:pPr>
    <w:rPr>
      <w:rFonts w:ascii="Arial Narrow" w:eastAsia="Futura LT Pro" w:hAnsi="Arial Narrow" w:cs="Futura LT Pro"/>
      <w:b/>
      <w:color w:val="4DA98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ody Before Bullet Char,Paragraph before Bullet Char,PCA-§list Char,References Char,Liste couleur - Accent 11 Char"/>
    <w:link w:val="ListParagraph"/>
    <w:uiPriority w:val="34"/>
    <w:locked/>
    <w:rsid w:val="00035D2C"/>
    <w:rPr>
      <w:rFonts w:ascii="Perpetua" w:hAnsi="Perpetua"/>
      <w:spacing w:val="-1"/>
      <w:szCs w:val="24"/>
    </w:rPr>
  </w:style>
  <w:style w:type="paragraph" w:styleId="ListParagraph">
    <w:name w:val="List Paragraph"/>
    <w:aliases w:val="Body Before Bullet,Paragraph before Bullet,PCA-§list,References,Liste couleur - Accent 11"/>
    <w:basedOn w:val="Normal"/>
    <w:link w:val="ListParagraphChar"/>
    <w:uiPriority w:val="34"/>
    <w:qFormat/>
    <w:rsid w:val="00035D2C"/>
    <w:pPr>
      <w:spacing w:before="120" w:after="240" w:line="240" w:lineRule="auto"/>
    </w:pPr>
    <w:rPr>
      <w:rFonts w:ascii="Perpetua" w:hAnsi="Perpetua"/>
      <w:spacing w:val="-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059"/>
    <w:rPr>
      <w:rFonts w:ascii="Arial Narrow" w:eastAsia="Futura LT Pro" w:hAnsi="Arial Narrow" w:cs="Futura LT Pro"/>
      <w:b/>
      <w:color w:val="4DA988"/>
      <w:sz w:val="24"/>
    </w:rPr>
  </w:style>
  <w:style w:type="paragraph" w:customStyle="1" w:styleId="FigureTitle">
    <w:name w:val="Figure Title"/>
    <w:qFormat/>
    <w:rsid w:val="003D3059"/>
    <w:pPr>
      <w:spacing w:line="256" w:lineRule="auto"/>
      <w:ind w:left="90"/>
    </w:pPr>
    <w:rPr>
      <w:rFonts w:ascii="Century Gothic" w:eastAsia="Futura LT Pro" w:hAnsi="Century Gothic" w:cs="Futura LT Pro"/>
      <w:b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282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1B7"/>
  </w:style>
  <w:style w:type="paragraph" w:styleId="Footer">
    <w:name w:val="footer"/>
    <w:basedOn w:val="Normal"/>
    <w:link w:val="FooterChar"/>
    <w:uiPriority w:val="99"/>
    <w:unhideWhenUsed/>
    <w:rsid w:val="00282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Mosiur</dc:creator>
  <cp:keywords/>
  <dc:description/>
  <cp:lastModifiedBy>Mosiur Rahman</cp:lastModifiedBy>
  <cp:revision>4</cp:revision>
  <dcterms:created xsi:type="dcterms:W3CDTF">2023-08-06T09:28:00Z</dcterms:created>
  <dcterms:modified xsi:type="dcterms:W3CDTF">2023-08-11T23:05:00Z</dcterms:modified>
</cp:coreProperties>
</file>